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141"/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4"/>
        <w:gridCol w:w="1919"/>
        <w:gridCol w:w="1728"/>
        <w:gridCol w:w="1397"/>
        <w:gridCol w:w="1792"/>
      </w:tblGrid>
      <w:tr w:rsidR="00BC08BB" w:rsidRPr="00AD2298" w14:paraId="3981FD90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07BF0DCB" w14:textId="77777777" w:rsidR="00BC08BB" w:rsidRPr="000E4896" w:rsidRDefault="00BC08BB" w:rsidP="00BC08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ROI</w:t>
            </w:r>
            <w:r w:rsidRPr="000E489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s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4780E09D" w14:textId="77777777" w:rsidR="00BC08BB" w:rsidRPr="000E4896" w:rsidRDefault="00BC08BB" w:rsidP="00BC08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Type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635C5E5" w14:textId="77777777" w:rsidR="00BC08BB" w:rsidRPr="00AD2298" w:rsidRDefault="00BC08BB" w:rsidP="00BC08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D229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ose (</w:t>
            </w:r>
            <w:proofErr w:type="spellStart"/>
            <w:r w:rsidRPr="00AD229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Gy</w:t>
            </w:r>
            <w:proofErr w:type="spellEnd"/>
            <w:r w:rsidRPr="00AD229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7F5BA62" w14:textId="77777777" w:rsidR="00BC08BB" w:rsidRPr="00AD2298" w:rsidRDefault="00BC08BB" w:rsidP="00BC08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D229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olum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max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38FC136D" w14:textId="77777777" w:rsidR="00BC08BB" w:rsidRPr="00AD2298" w:rsidRDefault="00BC08BB" w:rsidP="00BC08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D229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riority</w:t>
            </w:r>
          </w:p>
        </w:tc>
      </w:tr>
      <w:tr w:rsidR="00BC08BB" w:rsidRPr="00AD2298" w14:paraId="450905E7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4AE9434C" w14:textId="77777777" w:rsidR="00BC08BB" w:rsidRPr="002A4946" w:rsidRDefault="00816492" w:rsidP="00BC08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  <w:r w:rsidR="00BC08BB">
              <w:rPr>
                <w:rFonts w:ascii="Times New Roman" w:eastAsia="DengXian" w:hAnsi="Times New Roman" w:cs="Times New Roman"/>
                <w:kern w:val="0"/>
                <w:sz w:val="22"/>
              </w:rPr>
              <w:t>TV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71C7871C" w14:textId="77777777" w:rsidR="00BC08BB" w:rsidRPr="002A4946" w:rsidRDefault="00BC08BB" w:rsidP="00BC08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A4946">
              <w:rPr>
                <w:rFonts w:ascii="Times New Roman" w:eastAsia="DengXian" w:hAnsi="Times New Roman" w:cs="Times New Roman"/>
                <w:kern w:val="0"/>
                <w:sz w:val="22"/>
              </w:rPr>
              <w:t>Max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0E972879" w14:textId="77777777" w:rsidR="00BC08BB" w:rsidRPr="002A4946" w:rsidRDefault="00BC08BB" w:rsidP="00BC08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A494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 w:rsidRPr="002A4946">
              <w:rPr>
                <w:rFonts w:ascii="Times New Roman" w:eastAsia="DengXian" w:hAnsi="Times New Roman" w:cs="Times New Roman"/>
                <w:kern w:val="0"/>
                <w:sz w:val="22"/>
              </w:rPr>
              <w:t>7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7F861A1" w14:textId="77777777" w:rsidR="00BC08BB" w:rsidRPr="002A4946" w:rsidRDefault="00BC08BB" w:rsidP="00BC08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="00936EDB">
              <w:rPr>
                <w:rFonts w:ascii="Times New Roman" w:eastAsia="DengXia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6EC635C0" w14:textId="77777777" w:rsidR="00BC08BB" w:rsidRPr="002A4946" w:rsidRDefault="00000105" w:rsidP="00BC08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00</w:t>
            </w:r>
          </w:p>
        </w:tc>
      </w:tr>
      <w:tr w:rsidR="002C2B5F" w:rsidRPr="00AD2298" w14:paraId="5962B6E4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06345234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GTV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20423BDB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Lower DVH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27FF056B" w14:textId="77777777" w:rsidR="002C2B5F" w:rsidRPr="002A4946" w:rsidRDefault="006B259C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="00936EDB">
              <w:rPr>
                <w:rFonts w:ascii="Times New Roman" w:eastAsia="DengXian" w:hAnsi="Times New Roman" w:cs="Times New Roman"/>
                <w:kern w:val="0"/>
                <w:sz w:val="22"/>
              </w:rPr>
              <w:t>6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D7FB0EF" w14:textId="77777777" w:rsidR="002C2B5F" w:rsidRPr="002A4946" w:rsidRDefault="006B259C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="00936EDB">
              <w:rPr>
                <w:rFonts w:ascii="Times New Roman" w:eastAsia="DengXia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26B3C393" w14:textId="77777777" w:rsidR="002C2B5F" w:rsidRPr="002A4946" w:rsidRDefault="00000105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10</w:t>
            </w:r>
          </w:p>
        </w:tc>
      </w:tr>
      <w:tr w:rsidR="002C2B5F" w:rsidRPr="00AD2298" w14:paraId="14E9E386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3B0F3686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PTV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51AB8985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A4946">
              <w:rPr>
                <w:rFonts w:ascii="Times New Roman" w:eastAsia="DengXian" w:hAnsi="Times New Roman" w:cs="Times New Roman"/>
                <w:kern w:val="0"/>
                <w:sz w:val="22"/>
              </w:rPr>
              <w:t>Max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CC7A129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A494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A4946">
              <w:rPr>
                <w:rFonts w:ascii="Times New Roman" w:eastAsia="DengXi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17E86AC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="00936EDB">
              <w:rPr>
                <w:rFonts w:ascii="Times New Roman" w:eastAsia="DengXia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7E015A15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A494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Pr="002A4946">
              <w:rPr>
                <w:rFonts w:ascii="Times New Roman" w:eastAsia="DengXian" w:hAnsi="Times New Roman" w:cs="Times New Roman"/>
                <w:kern w:val="0"/>
                <w:sz w:val="22"/>
              </w:rPr>
              <w:t>00</w:t>
            </w:r>
          </w:p>
        </w:tc>
      </w:tr>
      <w:tr w:rsidR="002C2B5F" w:rsidRPr="00AD2298" w14:paraId="63532774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6BCA43F3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PTV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499DAAED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Lower DVH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0B3246F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A494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3389841A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A494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2A4946">
              <w:rPr>
                <w:rFonts w:ascii="Times New Roman" w:eastAsia="DengXia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3D9DA1C0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A494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Pr="002A4946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</w:tr>
      <w:tr w:rsidR="002C2B5F" w:rsidRPr="00AD2298" w14:paraId="39A5C348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081D6BC7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PTV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6BBC7494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Lower DVH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7D12FF4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A494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A4946">
              <w:rPr>
                <w:rFonts w:ascii="Times New Roman" w:eastAsia="DengXi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F29638D" w14:textId="77777777" w:rsidR="002C2B5F" w:rsidRPr="002A4946" w:rsidRDefault="00000105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9</w:t>
            </w:r>
            <w:r w:rsidR="002C2B5F" w:rsidRPr="002A4946">
              <w:rPr>
                <w:rFonts w:ascii="Times New Roman" w:eastAsia="DengXia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21DD161B" w14:textId="77777777" w:rsidR="002C2B5F" w:rsidRPr="002A494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A494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Pr="002A4946">
              <w:rPr>
                <w:rFonts w:ascii="Times New Roman" w:eastAsia="DengXian" w:hAnsi="Times New Roman" w:cs="Times New Roman"/>
                <w:kern w:val="0"/>
                <w:sz w:val="22"/>
              </w:rPr>
              <w:t>30</w:t>
            </w:r>
          </w:p>
        </w:tc>
      </w:tr>
      <w:tr w:rsidR="002C2B5F" w:rsidRPr="00AD2298" w14:paraId="7036E0BA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74160D9" w14:textId="77777777" w:rsidR="002C2B5F" w:rsidRPr="000E489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Esophagus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122D2772" w14:textId="77777777" w:rsidR="002C2B5F" w:rsidRPr="000E4896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ax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94F063F" w14:textId="77777777" w:rsidR="002C2B5F" w:rsidRPr="00AD2298" w:rsidRDefault="002903B7" w:rsidP="001E6E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000-</w:t>
            </w:r>
            <w:r w:rsidR="00087407">
              <w:rPr>
                <w:rFonts w:ascii="Times New Roman" w:eastAsia="DengXian" w:hAnsi="Times New Roman" w:cs="Times New Roman"/>
                <w:kern w:val="0"/>
                <w:sz w:val="22"/>
              </w:rPr>
              <w:t>300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7AF83D1" w14:textId="77777777" w:rsidR="002C2B5F" w:rsidRPr="00AD2298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360B61A" w14:textId="77777777" w:rsidR="002C2B5F" w:rsidRPr="00AD2298" w:rsidRDefault="002C2B5F" w:rsidP="002C2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80</w:t>
            </w:r>
          </w:p>
        </w:tc>
      </w:tr>
      <w:tr w:rsidR="008C50C4" w:rsidRPr="00AD2298" w14:paraId="75A17B7A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0458453F" w14:textId="77777777" w:rsidR="008C50C4" w:rsidRPr="000E4896" w:rsidRDefault="008C50C4" w:rsidP="008C50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Esophagus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49653729" w14:textId="77777777" w:rsidR="008C50C4" w:rsidRPr="000E4896" w:rsidRDefault="008C50C4" w:rsidP="008C50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AD2298">
              <w:rPr>
                <w:rFonts w:ascii="Times New Roman" w:eastAsia="DengXian" w:hAnsi="Times New Roman" w:cs="Times New Roman"/>
                <w:kern w:val="0"/>
                <w:sz w:val="22"/>
              </w:rPr>
              <w:t>Max DVH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B01FF5A" w14:textId="77777777" w:rsidR="008C50C4" w:rsidRDefault="00087407" w:rsidP="008C50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200-</w:t>
            </w:r>
            <w:r w:rsidR="00B45FB0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="002A407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="00B45FB0">
              <w:rPr>
                <w:rFonts w:ascii="Times New Roman" w:eastAsia="DengXi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6AE0945" w14:textId="77777777" w:rsidR="008C50C4" w:rsidRDefault="008C50C4" w:rsidP="008C50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%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7DA67348" w14:textId="77777777" w:rsidR="008C50C4" w:rsidRPr="00AD2298" w:rsidRDefault="008C50C4" w:rsidP="008C50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0</w:t>
            </w:r>
          </w:p>
        </w:tc>
      </w:tr>
      <w:tr w:rsidR="00863BEE" w:rsidRPr="00AD2298" w14:paraId="0B69BB30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4F0AEDEE" w14:textId="77777777" w:rsidR="00863BEE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ing1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7156B1FA" w14:textId="77777777" w:rsidR="00863BEE" w:rsidRPr="000E4896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ax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25F6C0F4" w14:textId="77777777" w:rsidR="00863BEE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655114F" w14:textId="77777777" w:rsidR="00863BEE" w:rsidRPr="00AD2298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0885ADD0" w14:textId="77777777" w:rsidR="00863BEE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60</w:t>
            </w:r>
          </w:p>
        </w:tc>
      </w:tr>
      <w:tr w:rsidR="00863BEE" w:rsidRPr="00AD2298" w14:paraId="66DA61CD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723EE3DF" w14:textId="77777777" w:rsidR="00863BEE" w:rsidRPr="000E4896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ing2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71B8CE21" w14:textId="77777777" w:rsidR="00863BEE" w:rsidRPr="000E4896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ax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9C8CC63" w14:textId="77777777" w:rsidR="00863BEE" w:rsidRDefault="00F055A7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2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755CA4F" w14:textId="77777777" w:rsidR="00863BEE" w:rsidRPr="00AD2298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013EF219" w14:textId="77777777" w:rsidR="00863BEE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0</w:t>
            </w:r>
          </w:p>
        </w:tc>
      </w:tr>
      <w:tr w:rsidR="00863BEE" w:rsidRPr="00AD2298" w14:paraId="4A72848E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62E6E291" w14:textId="77777777" w:rsidR="00863BEE" w:rsidRPr="000E4896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ing3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4E8ECBF6" w14:textId="77777777" w:rsidR="00863BEE" w:rsidRPr="000E4896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ax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7337CCC" w14:textId="77777777" w:rsidR="00863BEE" w:rsidRDefault="00F055A7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4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D47958B" w14:textId="77777777" w:rsidR="00863BEE" w:rsidRPr="00AD2298" w:rsidRDefault="00863BEE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6E40E3DD" w14:textId="77777777" w:rsidR="00863BEE" w:rsidRDefault="00386847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90</w:t>
            </w:r>
          </w:p>
        </w:tc>
      </w:tr>
      <w:tr w:rsidR="00236354" w:rsidRPr="00AD2298" w14:paraId="72369DAA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26540B63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Heart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0145999A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ax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6226B1B" w14:textId="77777777" w:rsidR="00236354" w:rsidRDefault="00087407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00</w:t>
            </w:r>
            <w:r w:rsidR="0005070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2A407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="0005070D">
              <w:rPr>
                <w:rFonts w:ascii="Times New Roman" w:eastAsia="DengXi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173D38F" w14:textId="77777777" w:rsidR="00236354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6387F7B4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60</w:t>
            </w:r>
          </w:p>
        </w:tc>
      </w:tr>
      <w:tr w:rsidR="00236354" w:rsidRPr="00AD2298" w14:paraId="1A107BD4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344B6477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Heart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4B59FDAD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AD2298">
              <w:rPr>
                <w:rFonts w:ascii="Times New Roman" w:eastAsia="DengXian" w:hAnsi="Times New Roman" w:cs="Times New Roman"/>
                <w:kern w:val="0"/>
                <w:sz w:val="22"/>
              </w:rPr>
              <w:t>Max DVH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665A485" w14:textId="77777777" w:rsidR="00236354" w:rsidRPr="00AD2298" w:rsidRDefault="002A407A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="00087407">
              <w:rPr>
                <w:rFonts w:ascii="Times New Roman" w:eastAsia="DengXian" w:hAnsi="Times New Roman" w:cs="Times New Roman"/>
                <w:kern w:val="0"/>
                <w:sz w:val="22"/>
              </w:rPr>
              <w:t>00-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  <w:r w:rsidR="00236354">
              <w:rPr>
                <w:rFonts w:ascii="Times New Roman" w:eastAsia="DengXi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46577E2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%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3B4CC5B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</w:tr>
      <w:tr w:rsidR="00236354" w:rsidRPr="00AD2298" w14:paraId="5FB79AC7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056B3369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idney-</w:t>
            </w: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L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7C9FE9E1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ean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DDC596C" w14:textId="77777777" w:rsidR="00236354" w:rsidRPr="00AD2298" w:rsidRDefault="00236354" w:rsidP="00434D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00</w:t>
            </w:r>
            <w:r w:rsidR="00434D7A">
              <w:rPr>
                <w:rFonts w:ascii="Times New Roman" w:eastAsia="DengXian" w:hAnsi="Times New Roman" w:cs="Times New Roman"/>
                <w:kern w:val="0"/>
                <w:sz w:val="22"/>
              </w:rPr>
              <w:t>-7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95F414D" w14:textId="77777777" w:rsidR="00236354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4659023C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00</w:t>
            </w:r>
          </w:p>
        </w:tc>
      </w:tr>
      <w:tr w:rsidR="00236354" w:rsidRPr="00AD2298" w14:paraId="60A74401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1B99C1C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idney-</w:t>
            </w: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68A6B383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ean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E41A485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00</w:t>
            </w:r>
            <w:r w:rsidR="00434D7A">
              <w:rPr>
                <w:rFonts w:ascii="Times New Roman" w:eastAsia="DengXian" w:hAnsi="Times New Roman" w:cs="Times New Roman"/>
                <w:kern w:val="0"/>
                <w:sz w:val="22"/>
              </w:rPr>
              <w:t>-80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7516CCB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9C75F7F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00</w:t>
            </w:r>
          </w:p>
        </w:tc>
      </w:tr>
      <w:tr w:rsidR="00236354" w:rsidRPr="00AD2298" w14:paraId="406EC0B3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0BE8D566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Liver-</w:t>
            </w:r>
            <w:r w:rsidR="002A407A">
              <w:rPr>
                <w:rFonts w:ascii="Times New Roman" w:eastAsia="DengXian" w:hAnsi="Times New Roman" w:cs="Times New Roman"/>
                <w:kern w:val="0"/>
                <w:sz w:val="24"/>
              </w:rPr>
              <w:t>G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V</w:t>
            </w:r>
            <w:r w:rsidR="002A407A">
              <w:rPr>
                <w:rFonts w:ascii="Times New Roman" w:eastAsia="DengXian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7E4F6745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ean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739AB44" w14:textId="77777777" w:rsidR="00B76117" w:rsidRPr="00AD2298" w:rsidRDefault="00B76117" w:rsidP="006101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200-160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A6C2A72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2A5099D" w14:textId="77777777" w:rsidR="00236354" w:rsidRPr="00AD2298" w:rsidRDefault="00136EB1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00</w:t>
            </w:r>
          </w:p>
        </w:tc>
      </w:tr>
      <w:tr w:rsidR="00236354" w:rsidRPr="00AD2298" w14:paraId="60789F36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73E365D2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Ribs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75C61E79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ax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C8C0B75" w14:textId="77777777" w:rsidR="00236354" w:rsidRDefault="00812578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000-</w:t>
            </w:r>
            <w:r w:rsidR="002A407A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33A058F4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29814D20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80</w:t>
            </w:r>
          </w:p>
        </w:tc>
      </w:tr>
      <w:tr w:rsidR="00236354" w:rsidRPr="00AD2298" w14:paraId="6B8A8731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0E80CB9D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Spinal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</w:t>
            </w: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Cord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7E0FF636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ax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5656DF4" w14:textId="77777777" w:rsidR="00236354" w:rsidRPr="00AD2298" w:rsidRDefault="00E329FB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000-230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F37F8B0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14C69FC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80</w:t>
            </w:r>
          </w:p>
        </w:tc>
      </w:tr>
      <w:tr w:rsidR="00236354" w:rsidRPr="00AD2298" w14:paraId="767808B7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3C7147CE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Stomach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60DC8985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ax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7948B70" w14:textId="77777777" w:rsidR="00236354" w:rsidRPr="00AD2298" w:rsidRDefault="00E2793F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600-250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8B5EC2D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63265CC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80</w:t>
            </w:r>
          </w:p>
        </w:tc>
      </w:tr>
      <w:tr w:rsidR="00236354" w:rsidRPr="00AD2298" w14:paraId="36BBF27A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75F34ADD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Stomach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118C0031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AD2298">
              <w:rPr>
                <w:rFonts w:ascii="Times New Roman" w:eastAsia="DengXian" w:hAnsi="Times New Roman" w:cs="Times New Roman"/>
                <w:kern w:val="0"/>
                <w:sz w:val="22"/>
              </w:rPr>
              <w:t>Max DVH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2F00DAD" w14:textId="77777777" w:rsidR="00236354" w:rsidRPr="00AD2298" w:rsidRDefault="002A407A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800-</w:t>
            </w:r>
            <w:r w:rsidR="00236354">
              <w:rPr>
                <w:rFonts w:ascii="Times New Roman" w:eastAsia="DengXian" w:hAnsi="Times New Roman" w:cs="Times New Roman"/>
                <w:kern w:val="0"/>
                <w:sz w:val="22"/>
              </w:rPr>
              <w:t>25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E497054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32670F1F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0</w:t>
            </w:r>
          </w:p>
        </w:tc>
      </w:tr>
      <w:tr w:rsidR="00236354" w:rsidRPr="00AD2298" w14:paraId="1FCC8D8F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63520078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Small </w:t>
            </w:r>
            <w:r w:rsidRPr="000E4896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bo</w:t>
            </w: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wels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5BE8E6BD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Max Dose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0E8D720" w14:textId="77777777" w:rsidR="00236354" w:rsidRDefault="00C0415A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300-240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F91A0C5" w14:textId="77777777" w:rsidR="00236354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20D17D9C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60</w:t>
            </w:r>
          </w:p>
        </w:tc>
      </w:tr>
      <w:tr w:rsidR="00236354" w:rsidRPr="00AD2298" w14:paraId="03FE4287" w14:textId="77777777" w:rsidTr="0067345D">
        <w:trPr>
          <w:trHeight w:val="424"/>
        </w:trPr>
        <w:tc>
          <w:tcPr>
            <w:tcW w:w="2444" w:type="dxa"/>
            <w:shd w:val="clear" w:color="auto" w:fill="auto"/>
            <w:noWrap/>
            <w:vAlign w:val="center"/>
          </w:tcPr>
          <w:p w14:paraId="055F7028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Small </w:t>
            </w:r>
            <w:r w:rsidRPr="000E4896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bo</w:t>
            </w:r>
            <w:r w:rsidRPr="000E4896">
              <w:rPr>
                <w:rFonts w:ascii="Times New Roman" w:eastAsia="DengXian" w:hAnsi="Times New Roman" w:cs="Times New Roman"/>
                <w:kern w:val="0"/>
                <w:sz w:val="24"/>
              </w:rPr>
              <w:t>wels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395E73C4" w14:textId="77777777" w:rsidR="00236354" w:rsidRPr="000E4896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AD2298">
              <w:rPr>
                <w:rFonts w:ascii="Times New Roman" w:eastAsia="DengXian" w:hAnsi="Times New Roman" w:cs="Times New Roman"/>
                <w:kern w:val="0"/>
                <w:sz w:val="22"/>
              </w:rPr>
              <w:t>Max DVH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78BF9BF" w14:textId="77777777" w:rsidR="00236354" w:rsidRPr="00AD2298" w:rsidRDefault="002A407A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600-</w:t>
            </w:r>
            <w:r w:rsidR="00236354">
              <w:rPr>
                <w:rFonts w:ascii="Times New Roman" w:eastAsia="DengXian" w:hAnsi="Times New Roman" w:cs="Times New Roman"/>
                <w:kern w:val="0"/>
                <w:sz w:val="22"/>
              </w:rPr>
              <w:t>2240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FF90288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.5%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1EE2F5D9" w14:textId="77777777" w:rsidR="00236354" w:rsidRPr="00AD2298" w:rsidRDefault="00236354" w:rsidP="00863BE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60</w:t>
            </w:r>
          </w:p>
        </w:tc>
      </w:tr>
    </w:tbl>
    <w:p w14:paraId="4C4AED77" w14:textId="77777777" w:rsidR="00DB719A" w:rsidRPr="00331BC4" w:rsidRDefault="00DB719A" w:rsidP="004B70B3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331BC4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color w:val="000000" w:themeColor="text1"/>
          <w:szCs w:val="21"/>
        </w:rPr>
        <w:t>S1</w:t>
      </w:r>
      <w:r w:rsidRPr="00331BC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O</w:t>
      </w:r>
      <w:r w:rsidRPr="00331BC4">
        <w:rPr>
          <w:rFonts w:ascii="Times New Roman" w:hAnsi="Times New Roman" w:cs="Times New Roman"/>
          <w:color w:val="000000" w:themeColor="text1"/>
          <w:szCs w:val="21"/>
        </w:rPr>
        <w:t>ptimization parameters</w:t>
      </w:r>
      <w:r w:rsidR="00D96089">
        <w:rPr>
          <w:rFonts w:ascii="Times New Roman" w:hAnsi="Times New Roman" w:cs="Times New Roman"/>
          <w:color w:val="000000" w:themeColor="text1"/>
          <w:szCs w:val="21"/>
        </w:rPr>
        <w:t xml:space="preserve"> in MUS and MUM</w:t>
      </w:r>
    </w:p>
    <w:p w14:paraId="7184BF73" w14:textId="77777777" w:rsidR="00E023D0" w:rsidRPr="00DB719A" w:rsidRDefault="00E023D0"/>
    <w:sectPr w:rsidR="00E023D0" w:rsidRPr="00DB7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EA7A3" w14:textId="77777777" w:rsidR="00D62899" w:rsidRDefault="00D62899" w:rsidP="00AC32BA">
      <w:r>
        <w:separator/>
      </w:r>
    </w:p>
  </w:endnote>
  <w:endnote w:type="continuationSeparator" w:id="0">
    <w:p w14:paraId="1EEDB9A2" w14:textId="77777777" w:rsidR="00D62899" w:rsidRDefault="00D62899" w:rsidP="00AC3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19B16" w14:textId="77777777" w:rsidR="00D62899" w:rsidRDefault="00D62899" w:rsidP="00AC32BA">
      <w:r>
        <w:separator/>
      </w:r>
    </w:p>
  </w:footnote>
  <w:footnote w:type="continuationSeparator" w:id="0">
    <w:p w14:paraId="0DA40C82" w14:textId="77777777" w:rsidR="00D62899" w:rsidRDefault="00D62899" w:rsidP="00AC3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B27"/>
    <w:rsid w:val="00000105"/>
    <w:rsid w:val="00002CE2"/>
    <w:rsid w:val="0005070D"/>
    <w:rsid w:val="00056291"/>
    <w:rsid w:val="00087407"/>
    <w:rsid w:val="000E6215"/>
    <w:rsid w:val="00136EB1"/>
    <w:rsid w:val="001E6E31"/>
    <w:rsid w:val="00236354"/>
    <w:rsid w:val="00254E3D"/>
    <w:rsid w:val="002903B7"/>
    <w:rsid w:val="002A407A"/>
    <w:rsid w:val="002C2B5F"/>
    <w:rsid w:val="002C510B"/>
    <w:rsid w:val="00346451"/>
    <w:rsid w:val="00386847"/>
    <w:rsid w:val="00434D7A"/>
    <w:rsid w:val="00462A2C"/>
    <w:rsid w:val="004B70B3"/>
    <w:rsid w:val="00563547"/>
    <w:rsid w:val="005A5FC8"/>
    <w:rsid w:val="005B49EE"/>
    <w:rsid w:val="005D60B4"/>
    <w:rsid w:val="005F4B27"/>
    <w:rsid w:val="00610127"/>
    <w:rsid w:val="0067345D"/>
    <w:rsid w:val="00692DC9"/>
    <w:rsid w:val="006B259C"/>
    <w:rsid w:val="006F3BB4"/>
    <w:rsid w:val="00700C27"/>
    <w:rsid w:val="00733DE9"/>
    <w:rsid w:val="007646A1"/>
    <w:rsid w:val="00812578"/>
    <w:rsid w:val="00816492"/>
    <w:rsid w:val="00863BEE"/>
    <w:rsid w:val="008C50C4"/>
    <w:rsid w:val="00936EDB"/>
    <w:rsid w:val="00937250"/>
    <w:rsid w:val="00A2043C"/>
    <w:rsid w:val="00A845C6"/>
    <w:rsid w:val="00AC32BA"/>
    <w:rsid w:val="00B45FB0"/>
    <w:rsid w:val="00B76117"/>
    <w:rsid w:val="00BC08BB"/>
    <w:rsid w:val="00BF60AB"/>
    <w:rsid w:val="00C0415A"/>
    <w:rsid w:val="00D62899"/>
    <w:rsid w:val="00D96089"/>
    <w:rsid w:val="00DA1C7E"/>
    <w:rsid w:val="00DA1D5E"/>
    <w:rsid w:val="00DB719A"/>
    <w:rsid w:val="00E023D0"/>
    <w:rsid w:val="00E2793F"/>
    <w:rsid w:val="00E329FB"/>
    <w:rsid w:val="00F055A7"/>
    <w:rsid w:val="00F770F8"/>
    <w:rsid w:val="00FE45A6"/>
    <w:rsid w:val="00FF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B78F2"/>
  <w15:chartTrackingRefBased/>
  <w15:docId w15:val="{A07AA99B-A9AB-4FB4-8CFD-8E368E139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32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3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32BA"/>
    <w:rPr>
      <w:sz w:val="18"/>
      <w:szCs w:val="18"/>
    </w:rPr>
  </w:style>
  <w:style w:type="character" w:customStyle="1" w:styleId="fontstyle01">
    <w:name w:val="fontstyle01"/>
    <w:basedOn w:val="DefaultParagraphFont"/>
    <w:rsid w:val="00AC32BA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>Microsoft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Uzoamaka Anyanwu</cp:lastModifiedBy>
  <cp:revision>2</cp:revision>
  <dcterms:created xsi:type="dcterms:W3CDTF">2023-04-13T08:26:00Z</dcterms:created>
  <dcterms:modified xsi:type="dcterms:W3CDTF">2023-04-13T08:26:00Z</dcterms:modified>
</cp:coreProperties>
</file>